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4334C" w14:textId="005133E3" w:rsidR="001F64BA" w:rsidRPr="00212382" w:rsidRDefault="001F64B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227" w:type="dxa"/>
        <w:tblInd w:w="1809" w:type="dxa"/>
        <w:tblLayout w:type="fixed"/>
        <w:tblLook w:val="04A0" w:firstRow="1" w:lastRow="0" w:firstColumn="1" w:lastColumn="0" w:noHBand="0" w:noVBand="1"/>
      </w:tblPr>
      <w:tblGrid>
        <w:gridCol w:w="2155"/>
        <w:gridCol w:w="1701"/>
        <w:gridCol w:w="1843"/>
        <w:gridCol w:w="1843"/>
        <w:gridCol w:w="1842"/>
        <w:gridCol w:w="1843"/>
      </w:tblGrid>
      <w:tr w:rsidR="003143C9" w:rsidRPr="00126FE1" w14:paraId="47FE6318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AF0B35E" w14:textId="77777777" w:rsidR="003143C9" w:rsidRPr="00212382" w:rsidRDefault="003143C9" w:rsidP="003B3D99">
            <w:pPr>
              <w:pStyle w:val="ListParagraph"/>
              <w:ind w:left="-26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F1DDEEF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CENTAG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UNDER HEAT WAVE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NDITIONS</w:t>
            </w:r>
          </w:p>
        </w:tc>
      </w:tr>
      <w:tr w:rsidR="003143C9" w:rsidRPr="00212382" w14:paraId="20B48E6C" w14:textId="77777777" w:rsidTr="003B3D99">
        <w:trPr>
          <w:trHeight w:val="895"/>
        </w:trPr>
        <w:tc>
          <w:tcPr>
            <w:tcW w:w="21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52C7B9F" w14:textId="77777777" w:rsidR="003143C9" w:rsidRPr="00212382" w:rsidRDefault="003143C9" w:rsidP="00ED7BC6">
            <w:pPr>
              <w:pStyle w:val="ListParagraph"/>
              <w:numPr>
                <w:ilvl w:val="0"/>
                <w:numId w:val="5"/>
              </w:numPr>
              <w:ind w:left="45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68F2575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0C9CB0CE" w14:textId="77777777" w:rsidR="003143C9" w:rsidRPr="00212382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378442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56D9C55F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75AED7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6CC16C6F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9C1C1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1B3AE474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D5AF9BA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662B2843" w14:textId="77777777" w:rsidR="003143C9" w:rsidRPr="00212382" w:rsidRDefault="003143C9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2A1AF10A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49C89748" w14:textId="77777777" w:rsidR="003143C9" w:rsidRPr="00212382" w:rsidRDefault="003143C9" w:rsidP="00C54359">
            <w:pPr>
              <w:pStyle w:val="ListParagraph"/>
              <w:numPr>
                <w:ilvl w:val="0"/>
                <w:numId w:val="6"/>
              </w:numPr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djan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F607B07" w14:textId="77777777" w:rsidR="003143C9" w:rsidRPr="0021238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2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35C752A" w14:textId="77777777" w:rsidR="003143C9" w:rsidRPr="0021238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0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.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D0799E3" w14:textId="77777777" w:rsidR="003143C9" w:rsidRPr="0021238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.8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.9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17A753D6" w14:textId="77777777" w:rsidR="003143C9" w:rsidRPr="0021238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7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0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0947FF54" w14:textId="77777777" w:rsidR="003143C9" w:rsidRPr="00212382" w:rsidRDefault="003143C9" w:rsidP="00C543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7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.3</w:t>
            </w:r>
          </w:p>
        </w:tc>
      </w:tr>
      <w:tr w:rsidR="003143C9" w:rsidRPr="00212382" w14:paraId="1F967A2B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69DD6F6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u Dhabi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04C7C6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± 0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14D378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 ± 10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A5769F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 ± 16.5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768A011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 ± 12.1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2759156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0 ± 13.4</w:t>
            </w:r>
          </w:p>
        </w:tc>
      </w:tr>
      <w:tr w:rsidR="003143C9" w:rsidRPr="00212382" w14:paraId="19A2239D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AD9791E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uj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408684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0.4</w:t>
            </w:r>
          </w:p>
        </w:tc>
        <w:tc>
          <w:tcPr>
            <w:tcW w:w="1843" w:type="dxa"/>
            <w:vAlign w:val="center"/>
          </w:tcPr>
          <w:p w14:paraId="4194AFA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 ± 6.9</w:t>
            </w:r>
          </w:p>
        </w:tc>
        <w:tc>
          <w:tcPr>
            <w:tcW w:w="1843" w:type="dxa"/>
            <w:vAlign w:val="center"/>
          </w:tcPr>
          <w:p w14:paraId="00226C7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 ± 12.1</w:t>
            </w:r>
          </w:p>
        </w:tc>
        <w:tc>
          <w:tcPr>
            <w:tcW w:w="1842" w:type="dxa"/>
            <w:vAlign w:val="center"/>
          </w:tcPr>
          <w:p w14:paraId="43A6B9F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 ± 9.0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E38F1D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 ± 12.3</w:t>
            </w:r>
          </w:p>
        </w:tc>
      </w:tr>
      <w:tr w:rsidR="003143C9" w:rsidRPr="00212382" w14:paraId="172BA1C5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7C3D1087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r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DB00AB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0.7</w:t>
            </w:r>
          </w:p>
        </w:tc>
        <w:tc>
          <w:tcPr>
            <w:tcW w:w="1843" w:type="dxa"/>
            <w:vAlign w:val="center"/>
          </w:tcPr>
          <w:p w14:paraId="7598227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 ± 16.6</w:t>
            </w:r>
          </w:p>
        </w:tc>
        <w:tc>
          <w:tcPr>
            <w:tcW w:w="1843" w:type="dxa"/>
            <w:vAlign w:val="center"/>
          </w:tcPr>
          <w:p w14:paraId="686EFF1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1 ± 19.4</w:t>
            </w:r>
          </w:p>
        </w:tc>
        <w:tc>
          <w:tcPr>
            <w:tcW w:w="1842" w:type="dxa"/>
            <w:vAlign w:val="center"/>
          </w:tcPr>
          <w:p w14:paraId="053D7A9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 ± 18.4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293B24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 ± 6.3</w:t>
            </w:r>
          </w:p>
        </w:tc>
      </w:tr>
      <w:tr w:rsidR="003143C9" w:rsidRPr="00212382" w14:paraId="49254BB9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7FE9B0B8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s Abab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32D7ED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0.9</w:t>
            </w:r>
          </w:p>
        </w:tc>
        <w:tc>
          <w:tcPr>
            <w:tcW w:w="1843" w:type="dxa"/>
            <w:vAlign w:val="center"/>
          </w:tcPr>
          <w:p w14:paraId="43683C5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 ± 12.2</w:t>
            </w:r>
          </w:p>
        </w:tc>
        <w:tc>
          <w:tcPr>
            <w:tcW w:w="1843" w:type="dxa"/>
            <w:vAlign w:val="center"/>
          </w:tcPr>
          <w:p w14:paraId="10E0034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7 ± 17.3</w:t>
            </w:r>
          </w:p>
        </w:tc>
        <w:tc>
          <w:tcPr>
            <w:tcW w:w="1842" w:type="dxa"/>
            <w:vAlign w:val="center"/>
          </w:tcPr>
          <w:p w14:paraId="7CEB095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 ± 13.4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FD3530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 ± 12.8</w:t>
            </w:r>
          </w:p>
        </w:tc>
      </w:tr>
      <w:tr w:rsidR="003143C9" w:rsidRPr="00212382" w14:paraId="1F0D8478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36D6CEAD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exandri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9C38DD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8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</w:t>
            </w:r>
          </w:p>
        </w:tc>
        <w:tc>
          <w:tcPr>
            <w:tcW w:w="1843" w:type="dxa"/>
            <w:vAlign w:val="center"/>
          </w:tcPr>
          <w:p w14:paraId="0E25B73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3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6</w:t>
            </w:r>
          </w:p>
        </w:tc>
        <w:tc>
          <w:tcPr>
            <w:tcW w:w="1843" w:type="dxa"/>
            <w:vAlign w:val="center"/>
          </w:tcPr>
          <w:p w14:paraId="57F29CB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2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0</w:t>
            </w:r>
          </w:p>
        </w:tc>
        <w:tc>
          <w:tcPr>
            <w:tcW w:w="1842" w:type="dxa"/>
            <w:vAlign w:val="center"/>
          </w:tcPr>
          <w:p w14:paraId="1172C2E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0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.5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AAB775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.2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5</w:t>
            </w:r>
          </w:p>
        </w:tc>
      </w:tr>
      <w:tr w:rsidR="003143C9" w:rsidRPr="00212382" w14:paraId="31A8BDEE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49FB6D9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giers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E36991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0.5</w:t>
            </w:r>
          </w:p>
        </w:tc>
        <w:tc>
          <w:tcPr>
            <w:tcW w:w="1843" w:type="dxa"/>
            <w:vAlign w:val="center"/>
          </w:tcPr>
          <w:p w14:paraId="6F9B132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± 6.0</w:t>
            </w:r>
          </w:p>
        </w:tc>
        <w:tc>
          <w:tcPr>
            <w:tcW w:w="1843" w:type="dxa"/>
            <w:vAlign w:val="center"/>
          </w:tcPr>
          <w:p w14:paraId="2B3A307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 ± 14.1</w:t>
            </w:r>
          </w:p>
        </w:tc>
        <w:tc>
          <w:tcPr>
            <w:tcW w:w="1842" w:type="dxa"/>
            <w:vAlign w:val="center"/>
          </w:tcPr>
          <w:p w14:paraId="7262C7C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± 6.8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29823F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6 ± 22.5</w:t>
            </w:r>
          </w:p>
        </w:tc>
      </w:tr>
      <w:tr w:rsidR="003143C9" w:rsidRPr="00212382" w14:paraId="65B0B2D3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318B2F53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man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3A3512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0.7</w:t>
            </w:r>
          </w:p>
        </w:tc>
        <w:tc>
          <w:tcPr>
            <w:tcW w:w="1843" w:type="dxa"/>
            <w:vAlign w:val="center"/>
          </w:tcPr>
          <w:p w14:paraId="6B6D226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 ± 3.6</w:t>
            </w:r>
          </w:p>
        </w:tc>
        <w:tc>
          <w:tcPr>
            <w:tcW w:w="1843" w:type="dxa"/>
            <w:vAlign w:val="center"/>
          </w:tcPr>
          <w:p w14:paraId="54CCBB9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 ± 8.0</w:t>
            </w:r>
          </w:p>
        </w:tc>
        <w:tc>
          <w:tcPr>
            <w:tcW w:w="1842" w:type="dxa"/>
            <w:vAlign w:val="center"/>
          </w:tcPr>
          <w:p w14:paraId="4D44FC9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± 4.9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A9B5FA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 ± 18.4</w:t>
            </w:r>
          </w:p>
        </w:tc>
      </w:tr>
      <w:tr w:rsidR="003143C9" w:rsidRPr="00212382" w14:paraId="1FCFAC65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46C934D9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kar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FFD4DC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0.7</w:t>
            </w:r>
          </w:p>
        </w:tc>
        <w:tc>
          <w:tcPr>
            <w:tcW w:w="1843" w:type="dxa"/>
            <w:vAlign w:val="center"/>
          </w:tcPr>
          <w:p w14:paraId="239CFF0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 ± 5.5</w:t>
            </w:r>
          </w:p>
        </w:tc>
        <w:tc>
          <w:tcPr>
            <w:tcW w:w="1843" w:type="dxa"/>
            <w:vAlign w:val="center"/>
          </w:tcPr>
          <w:p w14:paraId="58F019B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 ± 12.3</w:t>
            </w:r>
          </w:p>
        </w:tc>
        <w:tc>
          <w:tcPr>
            <w:tcW w:w="1842" w:type="dxa"/>
            <w:vAlign w:val="center"/>
          </w:tcPr>
          <w:p w14:paraId="0E1846F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 ± 6.2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46773B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 ± 15.3</w:t>
            </w:r>
          </w:p>
        </w:tc>
      </w:tr>
      <w:tr w:rsidR="003143C9" w:rsidRPr="00212382" w14:paraId="21079EE2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7D1561E6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hgabat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859B22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0.4</w:t>
            </w:r>
          </w:p>
        </w:tc>
        <w:tc>
          <w:tcPr>
            <w:tcW w:w="1843" w:type="dxa"/>
            <w:vAlign w:val="center"/>
          </w:tcPr>
          <w:p w14:paraId="6413ACA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 ± 6.7</w:t>
            </w:r>
          </w:p>
        </w:tc>
        <w:tc>
          <w:tcPr>
            <w:tcW w:w="1843" w:type="dxa"/>
            <w:vAlign w:val="center"/>
          </w:tcPr>
          <w:p w14:paraId="61D4390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 ± 16.3</w:t>
            </w:r>
          </w:p>
        </w:tc>
        <w:tc>
          <w:tcPr>
            <w:tcW w:w="1842" w:type="dxa"/>
            <w:vAlign w:val="center"/>
          </w:tcPr>
          <w:p w14:paraId="259C5C4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± 9.1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A8D7D2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 ± 20.4</w:t>
            </w:r>
          </w:p>
        </w:tc>
      </w:tr>
      <w:tr w:rsidR="003143C9" w:rsidRPr="00212382" w14:paraId="1AB49B64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3C6709DC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mara </w:t>
            </w:r>
            <w:r w:rsidR="0012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7F21AE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0.6</w:t>
            </w:r>
          </w:p>
        </w:tc>
        <w:tc>
          <w:tcPr>
            <w:tcW w:w="1843" w:type="dxa"/>
            <w:vAlign w:val="center"/>
          </w:tcPr>
          <w:p w14:paraId="7DFE216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 ± 10.5</w:t>
            </w:r>
          </w:p>
        </w:tc>
        <w:tc>
          <w:tcPr>
            <w:tcW w:w="1843" w:type="dxa"/>
            <w:vAlign w:val="center"/>
          </w:tcPr>
          <w:p w14:paraId="195422F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 ± 16.1</w:t>
            </w:r>
          </w:p>
        </w:tc>
        <w:tc>
          <w:tcPr>
            <w:tcW w:w="1842" w:type="dxa"/>
            <w:vAlign w:val="center"/>
          </w:tcPr>
          <w:p w14:paraId="4BCE408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 ± 11.5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28F9E3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 ± 12.0</w:t>
            </w:r>
          </w:p>
        </w:tc>
      </w:tr>
      <w:tr w:rsidR="003143C9" w:rsidRPr="00212382" w14:paraId="430CFC73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DB9F9C9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ghdad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B05F2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33FFBF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 ± 8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B1280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 ± 14.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F59F02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 ± 9.7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14:paraId="085F174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 ± 18.0</w:t>
            </w:r>
          </w:p>
        </w:tc>
      </w:tr>
      <w:tr w:rsidR="003143C9" w:rsidRPr="00212382" w14:paraId="29661BC7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43D92B4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ak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931F5C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0.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CAFC7A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± 4.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E8C7B5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 ± 13.1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E64685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± 6.2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1D0379D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 ± 18.8</w:t>
            </w:r>
          </w:p>
        </w:tc>
      </w:tr>
      <w:tr w:rsidR="003143C9" w:rsidRPr="00126FE1" w14:paraId="00ED86B3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4D445FA2" w14:textId="77777777" w:rsidR="003143C9" w:rsidRPr="00212382" w:rsidRDefault="003143C9" w:rsidP="003B3D99">
            <w:pPr>
              <w:pStyle w:val="ListParagraph"/>
              <w:ind w:left="-26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315A87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CENTAG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UNDER HEAT WAVE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NDITIONS</w:t>
            </w:r>
          </w:p>
        </w:tc>
      </w:tr>
      <w:tr w:rsidR="003143C9" w:rsidRPr="00212382" w14:paraId="23DF074C" w14:textId="77777777" w:rsidTr="003B3D99">
        <w:trPr>
          <w:trHeight w:val="895"/>
        </w:trPr>
        <w:tc>
          <w:tcPr>
            <w:tcW w:w="215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35538DA" w14:textId="77777777" w:rsidR="003143C9" w:rsidRPr="00212382" w:rsidRDefault="003143C9" w:rsidP="001665A5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772C309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38B10C52" w14:textId="77777777" w:rsidR="003143C9" w:rsidRPr="00212382" w:rsidRDefault="002B07AA" w:rsidP="002B07AA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2721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594ECC9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AC12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1AA0ACE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166C3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74435B3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0E4A6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5A48548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3A7C005B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E27C30E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mako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672BEC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0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B0D0E0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 ± 7.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EE06F3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 ± 15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1318A70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 ± 10.1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33CC2A3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 ± 14.6</w:t>
            </w:r>
          </w:p>
        </w:tc>
      </w:tr>
      <w:tr w:rsidR="003143C9" w:rsidRPr="00212382" w14:paraId="79BED372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42267960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gu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90B3B4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0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EEEFA9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 ± 6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110A29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 ± 13.5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639462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± 8.5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5E44355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6 ± 11.3</w:t>
            </w:r>
          </w:p>
        </w:tc>
      </w:tr>
      <w:tr w:rsidR="003143C9" w:rsidRPr="00212382" w14:paraId="233A5109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28C2A6E4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jul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E8930A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0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01C368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± 5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563E9C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 ± 9.4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750C34E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 ± 6.1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7055B62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 ± 11.6</w:t>
            </w:r>
          </w:p>
        </w:tc>
      </w:tr>
      <w:tr w:rsidR="003143C9" w:rsidRPr="00212382" w14:paraId="4A67A92E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0F438FC7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ru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DEF800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0.5</w:t>
            </w:r>
          </w:p>
        </w:tc>
        <w:tc>
          <w:tcPr>
            <w:tcW w:w="1843" w:type="dxa"/>
            <w:vAlign w:val="center"/>
          </w:tcPr>
          <w:p w14:paraId="580FC2B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 ± 4.8</w:t>
            </w:r>
          </w:p>
        </w:tc>
        <w:tc>
          <w:tcPr>
            <w:tcW w:w="1843" w:type="dxa"/>
            <w:vAlign w:val="center"/>
          </w:tcPr>
          <w:p w14:paraId="6FACEFF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 ± 12.5</w:t>
            </w:r>
          </w:p>
        </w:tc>
        <w:tc>
          <w:tcPr>
            <w:tcW w:w="1842" w:type="dxa"/>
            <w:vAlign w:val="center"/>
          </w:tcPr>
          <w:p w14:paraId="587DE31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 ± 6.5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07EC56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 ± 22.5</w:t>
            </w:r>
          </w:p>
        </w:tc>
      </w:tr>
      <w:tr w:rsidR="003143C9" w:rsidRPr="00212382" w14:paraId="26B40230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05D21C5C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ssa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896B64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0.6</w:t>
            </w:r>
          </w:p>
        </w:tc>
        <w:tc>
          <w:tcPr>
            <w:tcW w:w="1843" w:type="dxa"/>
            <w:vAlign w:val="center"/>
          </w:tcPr>
          <w:p w14:paraId="78DCDA1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 ± 4.3</w:t>
            </w:r>
          </w:p>
        </w:tc>
        <w:tc>
          <w:tcPr>
            <w:tcW w:w="1843" w:type="dxa"/>
            <w:vAlign w:val="center"/>
          </w:tcPr>
          <w:p w14:paraId="4BA701E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 ± 13.6</w:t>
            </w:r>
          </w:p>
        </w:tc>
        <w:tc>
          <w:tcPr>
            <w:tcW w:w="1842" w:type="dxa"/>
            <w:vAlign w:val="center"/>
          </w:tcPr>
          <w:p w14:paraId="61004C6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± 6.3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37F538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 ± 18.3</w:t>
            </w:r>
          </w:p>
        </w:tc>
      </w:tr>
      <w:tr w:rsidR="003143C9" w:rsidRPr="00212382" w14:paraId="7156FFEA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2C4C25A" w14:textId="77777777" w:rsidR="003143C9" w:rsidRPr="00212382" w:rsidRDefault="003B3D9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iro</w:t>
            </w:r>
          </w:p>
        </w:tc>
        <w:tc>
          <w:tcPr>
            <w:tcW w:w="1701" w:type="dxa"/>
            <w:vAlign w:val="center"/>
          </w:tcPr>
          <w:p w14:paraId="3160EB8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0.5</w:t>
            </w:r>
          </w:p>
        </w:tc>
        <w:tc>
          <w:tcPr>
            <w:tcW w:w="1843" w:type="dxa"/>
            <w:vAlign w:val="center"/>
          </w:tcPr>
          <w:p w14:paraId="6E37BAE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± 6.9</w:t>
            </w:r>
          </w:p>
        </w:tc>
        <w:tc>
          <w:tcPr>
            <w:tcW w:w="1843" w:type="dxa"/>
            <w:vAlign w:val="center"/>
          </w:tcPr>
          <w:p w14:paraId="6B09561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 ± 16.2</w:t>
            </w:r>
          </w:p>
        </w:tc>
        <w:tc>
          <w:tcPr>
            <w:tcW w:w="1842" w:type="dxa"/>
            <w:vAlign w:val="center"/>
          </w:tcPr>
          <w:p w14:paraId="60381F5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 ± 9.0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4176A5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8 ± 17.2</w:t>
            </w:r>
          </w:p>
        </w:tc>
      </w:tr>
      <w:tr w:rsidR="003143C9" w:rsidRPr="00212382" w14:paraId="15D7A9DD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31A4A753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akr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4B3E39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0.5</w:t>
            </w:r>
          </w:p>
        </w:tc>
        <w:tc>
          <w:tcPr>
            <w:tcW w:w="1843" w:type="dxa"/>
            <w:vAlign w:val="center"/>
          </w:tcPr>
          <w:p w14:paraId="542FA3F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 ± 12.2</w:t>
            </w:r>
          </w:p>
        </w:tc>
        <w:tc>
          <w:tcPr>
            <w:tcW w:w="1843" w:type="dxa"/>
            <w:vAlign w:val="center"/>
          </w:tcPr>
          <w:p w14:paraId="42B177A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2 ± 23.9</w:t>
            </w:r>
          </w:p>
        </w:tc>
        <w:tc>
          <w:tcPr>
            <w:tcW w:w="1842" w:type="dxa"/>
            <w:vAlign w:val="center"/>
          </w:tcPr>
          <w:p w14:paraId="2D48C58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 ± 15.1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BCE567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1 ± 12.7</w:t>
            </w:r>
          </w:p>
        </w:tc>
      </w:tr>
      <w:tr w:rsidR="003143C9" w:rsidRPr="00212382" w14:paraId="2FE525BB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0D9C3138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kar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C18F21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0.9</w:t>
            </w:r>
          </w:p>
        </w:tc>
        <w:tc>
          <w:tcPr>
            <w:tcW w:w="1843" w:type="dxa"/>
            <w:vAlign w:val="center"/>
          </w:tcPr>
          <w:p w14:paraId="240BE71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 ± 11.1</w:t>
            </w:r>
          </w:p>
        </w:tc>
        <w:tc>
          <w:tcPr>
            <w:tcW w:w="1843" w:type="dxa"/>
            <w:vAlign w:val="center"/>
          </w:tcPr>
          <w:p w14:paraId="77AC766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 ± 17.9</w:t>
            </w:r>
          </w:p>
        </w:tc>
        <w:tc>
          <w:tcPr>
            <w:tcW w:w="1842" w:type="dxa"/>
            <w:vAlign w:val="center"/>
          </w:tcPr>
          <w:p w14:paraId="2E47379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 ± 12.0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D2C848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 ± 12.6</w:t>
            </w:r>
          </w:p>
        </w:tc>
      </w:tr>
      <w:tr w:rsidR="003143C9" w:rsidRPr="00212382" w14:paraId="7B0AB556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04E545FD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mascus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ABAA03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0.6</w:t>
            </w:r>
          </w:p>
        </w:tc>
        <w:tc>
          <w:tcPr>
            <w:tcW w:w="1843" w:type="dxa"/>
            <w:vAlign w:val="center"/>
          </w:tcPr>
          <w:p w14:paraId="14A1961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 ± 3.9</w:t>
            </w:r>
          </w:p>
        </w:tc>
        <w:tc>
          <w:tcPr>
            <w:tcW w:w="1843" w:type="dxa"/>
            <w:vAlign w:val="center"/>
          </w:tcPr>
          <w:p w14:paraId="1607624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 ± 7.8</w:t>
            </w:r>
          </w:p>
        </w:tc>
        <w:tc>
          <w:tcPr>
            <w:tcW w:w="1842" w:type="dxa"/>
            <w:vAlign w:val="center"/>
          </w:tcPr>
          <w:p w14:paraId="3451C53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± 5.3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00781C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 ± 16.5</w:t>
            </w:r>
          </w:p>
        </w:tc>
      </w:tr>
      <w:tr w:rsidR="003143C9" w:rsidRPr="00212382" w14:paraId="333F73D4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4DBA2B8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jibout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8FE5E0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5</w:t>
            </w:r>
          </w:p>
        </w:tc>
        <w:tc>
          <w:tcPr>
            <w:tcW w:w="1843" w:type="dxa"/>
            <w:vAlign w:val="center"/>
          </w:tcPr>
          <w:p w14:paraId="316B50E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 ± 6.7</w:t>
            </w:r>
          </w:p>
        </w:tc>
        <w:tc>
          <w:tcPr>
            <w:tcW w:w="1843" w:type="dxa"/>
            <w:vAlign w:val="center"/>
          </w:tcPr>
          <w:p w14:paraId="7D0B4D2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 ± 13.5</w:t>
            </w:r>
          </w:p>
        </w:tc>
        <w:tc>
          <w:tcPr>
            <w:tcW w:w="1842" w:type="dxa"/>
            <w:vAlign w:val="center"/>
          </w:tcPr>
          <w:p w14:paraId="359C144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 ± 7.8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FC2E7B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4 ± 14.9</w:t>
            </w:r>
          </w:p>
        </w:tc>
      </w:tr>
      <w:tr w:rsidR="003143C9" w:rsidRPr="00212382" w14:paraId="25DD8CCF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244B4F87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h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836BAC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0.7</w:t>
            </w:r>
          </w:p>
        </w:tc>
        <w:tc>
          <w:tcPr>
            <w:tcW w:w="1843" w:type="dxa"/>
            <w:vAlign w:val="center"/>
          </w:tcPr>
          <w:p w14:paraId="66A7F16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 ± 8.5</w:t>
            </w:r>
          </w:p>
        </w:tc>
        <w:tc>
          <w:tcPr>
            <w:tcW w:w="1843" w:type="dxa"/>
            <w:vAlign w:val="center"/>
          </w:tcPr>
          <w:p w14:paraId="53E4F48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 ± 17.0</w:t>
            </w:r>
          </w:p>
        </w:tc>
        <w:tc>
          <w:tcPr>
            <w:tcW w:w="1842" w:type="dxa"/>
            <w:vAlign w:val="center"/>
          </w:tcPr>
          <w:p w14:paraId="1185BF6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± 10.7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30C9C8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2 ± 11.9</w:t>
            </w:r>
          </w:p>
        </w:tc>
      </w:tr>
      <w:tr w:rsidR="003143C9" w:rsidRPr="00212382" w14:paraId="3F1853E4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F6FA9A8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-Aiu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CC5E4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± 0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4AD31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± 1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19103C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± 2.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349DA4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± 2.1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14:paraId="3346D2F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 ± 7.0</w:t>
            </w:r>
          </w:p>
        </w:tc>
      </w:tr>
      <w:tr w:rsidR="003143C9" w:rsidRPr="00212382" w14:paraId="30A664F2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3572137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Freetow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0A212C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4B7F17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 ± 17.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FB6C4B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 ± 20.0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1A53E3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36.0 ± 17.3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3B51152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94.3 ± 11.0</w:t>
            </w:r>
          </w:p>
        </w:tc>
      </w:tr>
      <w:tr w:rsidR="003143C9" w:rsidRPr="00126FE1" w14:paraId="76D6195F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7A7B780B" w14:textId="77777777" w:rsidR="003143C9" w:rsidRPr="00212382" w:rsidRDefault="003143C9" w:rsidP="001665A5">
            <w:pPr>
              <w:pStyle w:val="ListParagraph"/>
              <w:ind w:left="45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DB93FE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CENTAGE OF DAYS UND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T WAVE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NDITIONS</w:t>
            </w:r>
          </w:p>
        </w:tc>
      </w:tr>
      <w:tr w:rsidR="003143C9" w:rsidRPr="00212382" w14:paraId="6D3DCCF9" w14:textId="77777777" w:rsidTr="003B3D99">
        <w:trPr>
          <w:trHeight w:val="895"/>
        </w:trPr>
        <w:tc>
          <w:tcPr>
            <w:tcW w:w="215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984D39" w14:textId="77777777" w:rsidR="003143C9" w:rsidRPr="00212382" w:rsidRDefault="003143C9" w:rsidP="001665A5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3D732FE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71CBDEFC" w14:textId="77777777" w:rsidR="003143C9" w:rsidRPr="00212382" w:rsidRDefault="002B07AA" w:rsidP="002B07AA">
            <w:pPr>
              <w:ind w:left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669E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03897C3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0084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00FA56A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DAE36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4E5238F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35F2AB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34F6704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0CC26244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76ED585A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za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A63641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2048A4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1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3395BD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.5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6A84709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2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.9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75DF260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.2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.1</w:t>
            </w:r>
          </w:p>
        </w:tc>
      </w:tr>
      <w:tr w:rsidR="003143C9" w:rsidRPr="00212382" w14:paraId="01D7F416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8407318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tanbul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B8C0F8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73C5D2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3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1CF449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8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.6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3786318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2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5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3226495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.5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.3</w:t>
            </w:r>
          </w:p>
        </w:tc>
      </w:tr>
      <w:tr w:rsidR="003143C9" w:rsidRPr="00212382" w14:paraId="5CB62D88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4BB97EE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 xml:space="preserve">Jerusalem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BC0582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.6 ± 0.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D03E1E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8.8 ± 3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8FF660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16.6 ± 9.5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78F9794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11.1 ± 4.9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15AE59C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42.2 ± 20.5</w:t>
            </w:r>
          </w:p>
        </w:tc>
      </w:tr>
      <w:tr w:rsidR="003143C9" w:rsidRPr="00212382" w14:paraId="6C613459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3FDB43D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 xml:space="preserve">Juba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6F86F5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.2 ± 0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3D414A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</w:rPr>
              <w:t>26.7 ± 12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A291F6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 ± 18.9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6A6E9B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 ± 14.3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5C60106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6 ± 11.9</w:t>
            </w:r>
          </w:p>
        </w:tc>
      </w:tr>
      <w:tr w:rsidR="003143C9" w:rsidRPr="00212382" w14:paraId="3F1D48A5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82235BD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hartoum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37473C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0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58B0E4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 ± 10.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2B0C53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± 15.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3289B02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 ± 10.9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6736DF3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1 ± 12.8</w:t>
            </w:r>
          </w:p>
        </w:tc>
      </w:tr>
      <w:tr w:rsidR="003143C9" w:rsidRPr="00212382" w14:paraId="6D39C587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6178C6B8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uwait Cit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16C667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4</w:t>
            </w:r>
          </w:p>
        </w:tc>
        <w:tc>
          <w:tcPr>
            <w:tcW w:w="1843" w:type="dxa"/>
            <w:vAlign w:val="center"/>
          </w:tcPr>
          <w:p w14:paraId="66A308F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 ± 7.5</w:t>
            </w:r>
          </w:p>
        </w:tc>
        <w:tc>
          <w:tcPr>
            <w:tcW w:w="1843" w:type="dxa"/>
            <w:vAlign w:val="center"/>
          </w:tcPr>
          <w:p w14:paraId="179AE43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 ± 14.1</w:t>
            </w:r>
          </w:p>
        </w:tc>
        <w:tc>
          <w:tcPr>
            <w:tcW w:w="1842" w:type="dxa"/>
            <w:vAlign w:val="center"/>
          </w:tcPr>
          <w:p w14:paraId="2C30C8B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 ± 9.4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6913F6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7 ± 14.0</w:t>
            </w:r>
          </w:p>
        </w:tc>
      </w:tr>
      <w:tr w:rsidR="003143C9" w:rsidRPr="00212382" w14:paraId="41D15A27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C5BC2F4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gos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752EEA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8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1843" w:type="dxa"/>
            <w:vAlign w:val="center"/>
          </w:tcPr>
          <w:p w14:paraId="539B02C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.6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.6</w:t>
            </w:r>
          </w:p>
        </w:tc>
        <w:tc>
          <w:tcPr>
            <w:tcW w:w="1843" w:type="dxa"/>
            <w:vAlign w:val="center"/>
          </w:tcPr>
          <w:p w14:paraId="7CC6019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7.1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.2</w:t>
            </w:r>
          </w:p>
        </w:tc>
        <w:tc>
          <w:tcPr>
            <w:tcW w:w="1842" w:type="dxa"/>
            <w:vAlign w:val="center"/>
          </w:tcPr>
          <w:p w14:paraId="5337659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.0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.3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F40BE4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.9 </w:t>
            </w: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7</w:t>
            </w:r>
          </w:p>
        </w:tc>
      </w:tr>
      <w:tr w:rsidR="003143C9" w:rsidRPr="00212382" w14:paraId="2C85B253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177C5D44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me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912BE0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0.6</w:t>
            </w:r>
          </w:p>
        </w:tc>
        <w:tc>
          <w:tcPr>
            <w:tcW w:w="1843" w:type="dxa"/>
            <w:vAlign w:val="center"/>
          </w:tcPr>
          <w:p w14:paraId="7F11524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 ± 16.2</w:t>
            </w:r>
          </w:p>
        </w:tc>
        <w:tc>
          <w:tcPr>
            <w:tcW w:w="1843" w:type="dxa"/>
            <w:vAlign w:val="center"/>
          </w:tcPr>
          <w:p w14:paraId="568E8D6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 ± 20.5</w:t>
            </w:r>
          </w:p>
        </w:tc>
        <w:tc>
          <w:tcPr>
            <w:tcW w:w="1842" w:type="dxa"/>
            <w:vAlign w:val="center"/>
          </w:tcPr>
          <w:p w14:paraId="35D30B4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 ± 17.5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C643D0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 ± 8.4</w:t>
            </w:r>
          </w:p>
        </w:tc>
      </w:tr>
      <w:tr w:rsidR="003143C9" w:rsidRPr="00212382" w14:paraId="13B67C1C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2016D4F9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am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6F51E7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0.5</w:t>
            </w:r>
          </w:p>
        </w:tc>
        <w:tc>
          <w:tcPr>
            <w:tcW w:w="1843" w:type="dxa"/>
            <w:vAlign w:val="center"/>
          </w:tcPr>
          <w:p w14:paraId="249F669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± 6.8</w:t>
            </w:r>
          </w:p>
        </w:tc>
        <w:tc>
          <w:tcPr>
            <w:tcW w:w="1843" w:type="dxa"/>
            <w:vAlign w:val="center"/>
          </w:tcPr>
          <w:p w14:paraId="122EBB9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 ± 13.6</w:t>
            </w:r>
          </w:p>
        </w:tc>
        <w:tc>
          <w:tcPr>
            <w:tcW w:w="1842" w:type="dxa"/>
            <w:vAlign w:val="center"/>
          </w:tcPr>
          <w:p w14:paraId="25E0684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 ± 9.6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D0E2BE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9 ± 9.5</w:t>
            </w:r>
          </w:p>
        </w:tc>
      </w:tr>
      <w:tr w:rsidR="003143C9" w:rsidRPr="00212382" w14:paraId="3C98B809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5AC3ED13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gadish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96AE6D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1.0</w:t>
            </w:r>
          </w:p>
        </w:tc>
        <w:tc>
          <w:tcPr>
            <w:tcW w:w="1843" w:type="dxa"/>
            <w:vAlign w:val="center"/>
          </w:tcPr>
          <w:p w14:paraId="05279AE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 ± 10.6</w:t>
            </w:r>
          </w:p>
        </w:tc>
        <w:tc>
          <w:tcPr>
            <w:tcW w:w="1843" w:type="dxa"/>
            <w:vAlign w:val="center"/>
          </w:tcPr>
          <w:p w14:paraId="5B6D877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3 ± 14.0</w:t>
            </w:r>
          </w:p>
        </w:tc>
        <w:tc>
          <w:tcPr>
            <w:tcW w:w="1842" w:type="dxa"/>
            <w:vAlign w:val="center"/>
          </w:tcPr>
          <w:p w14:paraId="13F30FB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 ± 12.1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EAEA26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0 ± 4.6</w:t>
            </w:r>
          </w:p>
        </w:tc>
      </w:tr>
      <w:tr w:rsidR="003143C9" w:rsidRPr="00212382" w14:paraId="32C1D303" w14:textId="77777777" w:rsidTr="003B3D99">
        <w:trPr>
          <w:trHeight w:val="510"/>
        </w:trPr>
        <w:tc>
          <w:tcPr>
            <w:tcW w:w="2155" w:type="dxa"/>
            <w:tcBorders>
              <w:left w:val="nil"/>
              <w:right w:val="single" w:sz="12" w:space="0" w:color="auto"/>
            </w:tcBorders>
            <w:vAlign w:val="center"/>
          </w:tcPr>
          <w:p w14:paraId="49D905B7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rovi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5BD0C2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0.5</w:t>
            </w:r>
          </w:p>
        </w:tc>
        <w:tc>
          <w:tcPr>
            <w:tcW w:w="1843" w:type="dxa"/>
            <w:vAlign w:val="center"/>
          </w:tcPr>
          <w:p w14:paraId="608829B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 ± 9.9</w:t>
            </w:r>
          </w:p>
        </w:tc>
        <w:tc>
          <w:tcPr>
            <w:tcW w:w="1843" w:type="dxa"/>
            <w:vAlign w:val="center"/>
          </w:tcPr>
          <w:p w14:paraId="62B5C48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 ± 19.9</w:t>
            </w:r>
          </w:p>
        </w:tc>
        <w:tc>
          <w:tcPr>
            <w:tcW w:w="1842" w:type="dxa"/>
            <w:vAlign w:val="center"/>
          </w:tcPr>
          <w:p w14:paraId="724211F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 ± 11.3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BB8FCA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4 ± 11.4</w:t>
            </w:r>
          </w:p>
        </w:tc>
      </w:tr>
      <w:tr w:rsidR="003143C9" w:rsidRPr="00212382" w14:paraId="5E230107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0C8D80E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a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15733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0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5F2E96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 ± 6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2F163D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 ± 14.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18F40B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 8.1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14:paraId="3FB3572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1 ± 10.9</w:t>
            </w:r>
          </w:p>
        </w:tc>
      </w:tr>
      <w:tr w:rsidR="003143C9" w:rsidRPr="00212382" w14:paraId="3F94006C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FEB5A88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’Djamen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2FD105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1679F1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± 6.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F4FCB0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 ± 10.7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732D359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 ± 8.1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286ED95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 ± 12.7</w:t>
            </w:r>
          </w:p>
        </w:tc>
      </w:tr>
      <w:tr w:rsidR="003143C9" w:rsidRPr="00126FE1" w14:paraId="7E0273D4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2BE0FCB6" w14:textId="77777777" w:rsidR="003143C9" w:rsidRPr="00212382" w:rsidRDefault="003143C9" w:rsidP="003B3D99">
            <w:pPr>
              <w:pStyle w:val="ListParagraph"/>
              <w:ind w:left="-12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4BA4E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CENTAG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UNDER HEAT WAVE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NDITIONS</w:t>
            </w:r>
          </w:p>
        </w:tc>
      </w:tr>
      <w:tr w:rsidR="003143C9" w:rsidRPr="00212382" w14:paraId="7356128F" w14:textId="77777777" w:rsidTr="003B3D99">
        <w:trPr>
          <w:trHeight w:val="895"/>
        </w:trPr>
        <w:tc>
          <w:tcPr>
            <w:tcW w:w="215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F228F84" w14:textId="77777777" w:rsidR="003143C9" w:rsidRPr="00212382" w:rsidRDefault="003143C9" w:rsidP="001665A5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BE88C67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135F0FE8" w14:textId="77777777" w:rsidR="003143C9" w:rsidRPr="00212382" w:rsidRDefault="002B07AA" w:rsidP="002B07AA">
            <w:pPr>
              <w:ind w:left="708" w:hanging="6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1EB8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1BE4A4D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953C1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512F836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D16EC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4B935FA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FCA16B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36D70E8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65498BFE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</w:tcBorders>
            <w:vAlign w:val="center"/>
          </w:tcPr>
          <w:p w14:paraId="4812E1E6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ame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771086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65C14B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 ± 7.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59353E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 ± 12.7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30075B5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 ± 8.3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254864A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 ± 13.3</w:t>
            </w:r>
          </w:p>
        </w:tc>
      </w:tr>
      <w:tr w:rsidR="003143C9" w:rsidRPr="00212382" w14:paraId="358751E2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</w:tcBorders>
            <w:vAlign w:val="center"/>
          </w:tcPr>
          <w:p w14:paraId="518C73C0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uakchot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4417CD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±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F5F3A1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± 2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3456DF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 ± 7.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499840C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± 2.6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70F9ADA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 ± 11.5</w:t>
            </w:r>
          </w:p>
        </w:tc>
      </w:tr>
      <w:tr w:rsidR="003143C9" w:rsidRPr="00212382" w14:paraId="31A2526B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</w:tcBorders>
            <w:vAlign w:val="center"/>
          </w:tcPr>
          <w:p w14:paraId="235D14C2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agadougo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4F21F2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7A222B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 ± 6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21A908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 ± 13.8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1026B6C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 ± 8.8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383DB05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8 ± 14.7</w:t>
            </w:r>
          </w:p>
        </w:tc>
      </w:tr>
      <w:tr w:rsidR="003143C9" w:rsidRPr="00212382" w14:paraId="2D60F011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</w:tcBorders>
            <w:vAlign w:val="center"/>
          </w:tcPr>
          <w:p w14:paraId="3B40ACC9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to-Novo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B3173A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0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32EEFA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 ± 12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AAD1B5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 ± 17.3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DFF60B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 ± 14.3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192EA44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 ± 8.8</w:t>
            </w:r>
          </w:p>
        </w:tc>
      </w:tr>
      <w:tr w:rsidR="003143C9" w:rsidRPr="00212382" w14:paraId="78D627B7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</w:tcBorders>
            <w:vAlign w:val="center"/>
          </w:tcPr>
          <w:p w14:paraId="7AE67F75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a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7B4B00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0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9D2C8F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± 2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675DC9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 ± 4.8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29C73A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± 3.0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470DD5F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 ± 9.1</w:t>
            </w:r>
          </w:p>
        </w:tc>
      </w:tr>
      <w:tr w:rsidR="003143C9" w:rsidRPr="00212382" w14:paraId="3807C741" w14:textId="77777777" w:rsidTr="003B3D99">
        <w:trPr>
          <w:trHeight w:val="510"/>
        </w:trPr>
        <w:tc>
          <w:tcPr>
            <w:tcW w:w="2155" w:type="dxa"/>
            <w:tcBorders>
              <w:top w:val="single" w:sz="12" w:space="0" w:color="auto"/>
              <w:left w:val="nil"/>
            </w:tcBorders>
            <w:vAlign w:val="center"/>
          </w:tcPr>
          <w:p w14:paraId="4ABE9728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yadh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CB9C72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0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E19F30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 ± 14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48DB89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2 ± 20.0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5BEFA9F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 ± 15.4</w:t>
            </w:r>
          </w:p>
        </w:tc>
        <w:tc>
          <w:tcPr>
            <w:tcW w:w="1843" w:type="dxa"/>
            <w:tcBorders>
              <w:top w:val="single" w:sz="12" w:space="0" w:color="auto"/>
              <w:right w:val="nil"/>
            </w:tcBorders>
            <w:vAlign w:val="center"/>
          </w:tcPr>
          <w:p w14:paraId="145911A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 ± 9.9</w:t>
            </w:r>
          </w:p>
        </w:tc>
      </w:tr>
      <w:tr w:rsidR="003143C9" w:rsidRPr="00212382" w14:paraId="4DEBE7E0" w14:textId="77777777" w:rsidTr="003B3D99">
        <w:trPr>
          <w:trHeight w:val="510"/>
        </w:trPr>
        <w:tc>
          <w:tcPr>
            <w:tcW w:w="2155" w:type="dxa"/>
            <w:tcBorders>
              <w:left w:val="nil"/>
            </w:tcBorders>
            <w:vAlign w:val="center"/>
          </w:tcPr>
          <w:p w14:paraId="1D73E54D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a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23088E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7</w:t>
            </w:r>
          </w:p>
        </w:tc>
        <w:tc>
          <w:tcPr>
            <w:tcW w:w="1843" w:type="dxa"/>
            <w:vAlign w:val="center"/>
          </w:tcPr>
          <w:p w14:paraId="1B00B5C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 ± 12.9</w:t>
            </w:r>
          </w:p>
        </w:tc>
        <w:tc>
          <w:tcPr>
            <w:tcW w:w="1843" w:type="dxa"/>
            <w:vAlign w:val="center"/>
          </w:tcPr>
          <w:p w14:paraId="054B2F9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 ± 20.3</w:t>
            </w:r>
          </w:p>
        </w:tc>
        <w:tc>
          <w:tcPr>
            <w:tcW w:w="1842" w:type="dxa"/>
            <w:vAlign w:val="center"/>
          </w:tcPr>
          <w:p w14:paraId="306CEA6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 ± 13.4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D6A312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7 ± 17.5</w:t>
            </w:r>
          </w:p>
        </w:tc>
      </w:tr>
      <w:tr w:rsidR="003143C9" w:rsidRPr="00212382" w14:paraId="2606C4AC" w14:textId="77777777" w:rsidTr="003B3D99">
        <w:trPr>
          <w:trHeight w:val="510"/>
        </w:trPr>
        <w:tc>
          <w:tcPr>
            <w:tcW w:w="2155" w:type="dxa"/>
            <w:tcBorders>
              <w:left w:val="nil"/>
            </w:tcBorders>
            <w:vAlign w:val="center"/>
          </w:tcPr>
          <w:p w14:paraId="6E2B663F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hran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1FE71F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0.7</w:t>
            </w:r>
          </w:p>
        </w:tc>
        <w:tc>
          <w:tcPr>
            <w:tcW w:w="1843" w:type="dxa"/>
            <w:vAlign w:val="center"/>
          </w:tcPr>
          <w:p w14:paraId="69675DA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 ± 9.4</w:t>
            </w:r>
          </w:p>
        </w:tc>
        <w:tc>
          <w:tcPr>
            <w:tcW w:w="1843" w:type="dxa"/>
            <w:vAlign w:val="center"/>
          </w:tcPr>
          <w:p w14:paraId="3D80EE1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 ± 18.8</w:t>
            </w:r>
          </w:p>
        </w:tc>
        <w:tc>
          <w:tcPr>
            <w:tcW w:w="1842" w:type="dxa"/>
            <w:vAlign w:val="center"/>
          </w:tcPr>
          <w:p w14:paraId="1639DB9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 ± 12.1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4A917E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1 ± 15.7</w:t>
            </w:r>
          </w:p>
        </w:tc>
      </w:tr>
      <w:tr w:rsidR="003143C9" w:rsidRPr="00212382" w14:paraId="6DAA0F04" w14:textId="77777777" w:rsidTr="003B3D99">
        <w:trPr>
          <w:trHeight w:val="510"/>
        </w:trPr>
        <w:tc>
          <w:tcPr>
            <w:tcW w:w="2155" w:type="dxa"/>
            <w:tcBorders>
              <w:left w:val="nil"/>
            </w:tcBorders>
            <w:vAlign w:val="center"/>
          </w:tcPr>
          <w:p w14:paraId="6CB3C676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ilis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7D17DC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0.8</w:t>
            </w:r>
          </w:p>
        </w:tc>
        <w:tc>
          <w:tcPr>
            <w:tcW w:w="1843" w:type="dxa"/>
            <w:vAlign w:val="center"/>
          </w:tcPr>
          <w:p w14:paraId="4AD2035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 ± 5.6</w:t>
            </w:r>
          </w:p>
        </w:tc>
        <w:tc>
          <w:tcPr>
            <w:tcW w:w="1843" w:type="dxa"/>
            <w:vAlign w:val="center"/>
          </w:tcPr>
          <w:p w14:paraId="75D7239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 ± 12.7</w:t>
            </w:r>
          </w:p>
        </w:tc>
        <w:tc>
          <w:tcPr>
            <w:tcW w:w="1842" w:type="dxa"/>
            <w:vAlign w:val="center"/>
          </w:tcPr>
          <w:p w14:paraId="597CD216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± 6.9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494706F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8 ± 17.1</w:t>
            </w:r>
          </w:p>
        </w:tc>
      </w:tr>
      <w:tr w:rsidR="003143C9" w:rsidRPr="00212382" w14:paraId="651B42AB" w14:textId="77777777" w:rsidTr="003B3D99">
        <w:trPr>
          <w:trHeight w:val="510"/>
        </w:trPr>
        <w:tc>
          <w:tcPr>
            <w:tcW w:w="2155" w:type="dxa"/>
            <w:tcBorders>
              <w:left w:val="nil"/>
            </w:tcBorders>
            <w:vAlign w:val="center"/>
          </w:tcPr>
          <w:p w14:paraId="300EEB3D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pol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7635475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6</w:t>
            </w:r>
          </w:p>
        </w:tc>
        <w:tc>
          <w:tcPr>
            <w:tcW w:w="1843" w:type="dxa"/>
            <w:vAlign w:val="center"/>
          </w:tcPr>
          <w:p w14:paraId="48ABE96A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± 1.9</w:t>
            </w:r>
          </w:p>
        </w:tc>
        <w:tc>
          <w:tcPr>
            <w:tcW w:w="1843" w:type="dxa"/>
            <w:vAlign w:val="center"/>
          </w:tcPr>
          <w:p w14:paraId="06266A58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± 5.3</w:t>
            </w:r>
          </w:p>
        </w:tc>
        <w:tc>
          <w:tcPr>
            <w:tcW w:w="1842" w:type="dxa"/>
            <w:vAlign w:val="center"/>
          </w:tcPr>
          <w:p w14:paraId="0ACA557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± 2.1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F3E53A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± 15.3</w:t>
            </w:r>
          </w:p>
        </w:tc>
      </w:tr>
      <w:tr w:rsidR="003143C9" w:rsidRPr="00212382" w14:paraId="1FFEBC48" w14:textId="77777777" w:rsidTr="003B3D99">
        <w:trPr>
          <w:trHeight w:val="510"/>
        </w:trPr>
        <w:tc>
          <w:tcPr>
            <w:tcW w:w="2155" w:type="dxa"/>
            <w:tcBorders>
              <w:left w:val="nil"/>
            </w:tcBorders>
            <w:vAlign w:val="center"/>
          </w:tcPr>
          <w:p w14:paraId="61D98BA3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nis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1CECD2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0.4</w:t>
            </w:r>
          </w:p>
        </w:tc>
        <w:tc>
          <w:tcPr>
            <w:tcW w:w="1843" w:type="dxa"/>
            <w:vAlign w:val="center"/>
          </w:tcPr>
          <w:p w14:paraId="25A1EC7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± 5.1</w:t>
            </w:r>
          </w:p>
        </w:tc>
        <w:tc>
          <w:tcPr>
            <w:tcW w:w="1843" w:type="dxa"/>
            <w:vAlign w:val="center"/>
          </w:tcPr>
          <w:p w14:paraId="4FF9AF8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± 12.6</w:t>
            </w:r>
          </w:p>
        </w:tc>
        <w:tc>
          <w:tcPr>
            <w:tcW w:w="1842" w:type="dxa"/>
            <w:vAlign w:val="center"/>
          </w:tcPr>
          <w:p w14:paraId="38D0AD02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 ± 5.9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889F81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 ± 21.3</w:t>
            </w:r>
          </w:p>
        </w:tc>
      </w:tr>
      <w:tr w:rsidR="003143C9" w:rsidRPr="00212382" w14:paraId="509612D5" w14:textId="77777777" w:rsidTr="003B3D99">
        <w:trPr>
          <w:trHeight w:val="510"/>
        </w:trPr>
        <w:tc>
          <w:tcPr>
            <w:tcW w:w="2155" w:type="dxa"/>
            <w:tcBorders>
              <w:left w:val="nil"/>
            </w:tcBorders>
            <w:vAlign w:val="center"/>
          </w:tcPr>
          <w:p w14:paraId="0A89E5A9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moussoukro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73C2D2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0.8</w:t>
            </w:r>
          </w:p>
        </w:tc>
        <w:tc>
          <w:tcPr>
            <w:tcW w:w="1843" w:type="dxa"/>
            <w:vAlign w:val="center"/>
          </w:tcPr>
          <w:p w14:paraId="0A9D2A2E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 ± 6.8</w:t>
            </w:r>
          </w:p>
        </w:tc>
        <w:tc>
          <w:tcPr>
            <w:tcW w:w="1843" w:type="dxa"/>
            <w:vAlign w:val="center"/>
          </w:tcPr>
          <w:p w14:paraId="4A67E799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 ± 12.7</w:t>
            </w:r>
          </w:p>
        </w:tc>
        <w:tc>
          <w:tcPr>
            <w:tcW w:w="1842" w:type="dxa"/>
            <w:vAlign w:val="center"/>
          </w:tcPr>
          <w:p w14:paraId="0F2CBDF7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 ± 6.9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28056F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 ± 12.0</w:t>
            </w:r>
          </w:p>
        </w:tc>
      </w:tr>
      <w:tr w:rsidR="003143C9" w:rsidRPr="00212382" w14:paraId="2904FE84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nil"/>
            </w:tcBorders>
            <w:vAlign w:val="center"/>
          </w:tcPr>
          <w:p w14:paraId="285D56F0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Yaounde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FDCFBB3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0.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BB0B29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 ± 8.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4BFCC9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4 ± 17.3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D182A80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 ± 10.6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73233714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 ± 11.5</w:t>
            </w:r>
          </w:p>
        </w:tc>
      </w:tr>
      <w:tr w:rsidR="003143C9" w:rsidRPr="00126FE1" w14:paraId="383B34C9" w14:textId="77777777" w:rsidTr="003B3D99">
        <w:trPr>
          <w:trHeight w:val="510"/>
        </w:trPr>
        <w:tc>
          <w:tcPr>
            <w:tcW w:w="2155" w:type="dxa"/>
            <w:vMerge w:val="restart"/>
            <w:tcBorders>
              <w:top w:val="nil"/>
              <w:left w:val="nil"/>
            </w:tcBorders>
            <w:vAlign w:val="center"/>
          </w:tcPr>
          <w:p w14:paraId="3FA4D85B" w14:textId="77777777" w:rsidR="003143C9" w:rsidRPr="00212382" w:rsidRDefault="003143C9" w:rsidP="003B3D99">
            <w:pPr>
              <w:pStyle w:val="ListParagraph"/>
              <w:ind w:left="-12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9072" w:type="dxa"/>
            <w:gridSpan w:val="5"/>
            <w:tcBorders>
              <w:top w:val="nil"/>
              <w:right w:val="nil"/>
            </w:tcBorders>
            <w:vAlign w:val="center"/>
          </w:tcPr>
          <w:p w14:paraId="320D030F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CENTAG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UNDER HEAT WAVE</w:t>
            </w:r>
            <w:r w:rsidRPr="002123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NDITIONS</w:t>
            </w:r>
          </w:p>
        </w:tc>
      </w:tr>
      <w:tr w:rsidR="003143C9" w:rsidRPr="00212382" w14:paraId="556FCE1D" w14:textId="77777777" w:rsidTr="003B3D99">
        <w:trPr>
          <w:trHeight w:val="1020"/>
        </w:trPr>
        <w:tc>
          <w:tcPr>
            <w:tcW w:w="2155" w:type="dxa"/>
            <w:vMerge/>
            <w:tcBorders>
              <w:left w:val="nil"/>
            </w:tcBorders>
            <w:vAlign w:val="center"/>
          </w:tcPr>
          <w:p w14:paraId="5264D0CB" w14:textId="77777777" w:rsidR="003143C9" w:rsidRPr="00212382" w:rsidRDefault="003143C9" w:rsidP="00FE7B51">
            <w:pPr>
              <w:pStyle w:val="ListParagraph"/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0AAEA6B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37EFC936" w14:textId="77777777" w:rsidR="003143C9" w:rsidRPr="00212382" w:rsidRDefault="002B07AA" w:rsidP="002B07AA">
            <w:pPr>
              <w:ind w:left="708" w:hanging="6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1843" w:type="dxa"/>
            <w:vAlign w:val="center"/>
          </w:tcPr>
          <w:p w14:paraId="0506FB42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77E1BB5C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vAlign w:val="center"/>
          </w:tcPr>
          <w:p w14:paraId="29DDB4F4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3973CA49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1842" w:type="dxa"/>
            <w:vAlign w:val="center"/>
          </w:tcPr>
          <w:p w14:paraId="2A241D99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46905092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96FD0A6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41A44174" w14:textId="77777777" w:rsidR="003143C9" w:rsidRPr="00212382" w:rsidRDefault="003143C9" w:rsidP="00FE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382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212382" w14:paraId="0CB17D26" w14:textId="77777777" w:rsidTr="003B3D99">
        <w:trPr>
          <w:trHeight w:val="510"/>
        </w:trPr>
        <w:tc>
          <w:tcPr>
            <w:tcW w:w="2155" w:type="dxa"/>
            <w:tcBorders>
              <w:left w:val="nil"/>
              <w:bottom w:val="single" w:sz="12" w:space="0" w:color="auto"/>
            </w:tcBorders>
            <w:vAlign w:val="center"/>
          </w:tcPr>
          <w:p w14:paraId="3D43199C" w14:textId="77777777" w:rsidR="003143C9" w:rsidRPr="00212382" w:rsidRDefault="003143C9" w:rsidP="001665A5">
            <w:pPr>
              <w:pStyle w:val="ListParagraph"/>
              <w:numPr>
                <w:ilvl w:val="0"/>
                <w:numId w:val="6"/>
              </w:numPr>
              <w:ind w:left="4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revan </w:t>
            </w:r>
            <w:r w:rsidR="003B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23A3EC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0.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F88231B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 ± 6.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4B7741D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 ± 13.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4CEE43F1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 ± 7.5</w:t>
            </w:r>
          </w:p>
        </w:tc>
        <w:tc>
          <w:tcPr>
            <w:tcW w:w="1843" w:type="dxa"/>
            <w:tcBorders>
              <w:bottom w:val="single" w:sz="12" w:space="0" w:color="auto"/>
              <w:right w:val="nil"/>
            </w:tcBorders>
            <w:vAlign w:val="center"/>
          </w:tcPr>
          <w:p w14:paraId="6BB1525C" w14:textId="77777777" w:rsidR="003143C9" w:rsidRPr="00212382" w:rsidRDefault="003143C9" w:rsidP="001665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2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8 ± 17.3</w:t>
            </w:r>
          </w:p>
        </w:tc>
      </w:tr>
    </w:tbl>
    <w:p w14:paraId="101AD9AC" w14:textId="77777777" w:rsidR="001F64BA" w:rsidRDefault="001F64BA" w:rsidP="00405A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32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D7BC6" w:rsidRPr="006632E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632E8"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="00DF135F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DF135F" w:rsidRPr="00FC43C0">
        <w:rPr>
          <w:rFonts w:ascii="Times New Roman" w:hAnsi="Times New Roman" w:cs="Times New Roman"/>
          <w:sz w:val="24"/>
          <w:szCs w:val="24"/>
          <w:lang w:val="en-US"/>
        </w:rPr>
        <w:t>ercentage of days</w:t>
      </w:r>
      <w:r w:rsidR="0023074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D1759">
        <w:rPr>
          <w:rFonts w:ascii="Times New Roman" w:hAnsi="Times New Roman" w:cs="Times New Roman"/>
          <w:sz w:val="24"/>
          <w:szCs w:val="24"/>
          <w:lang w:val="en-US"/>
        </w:rPr>
        <w:t>value ± SD) under heat wave</w:t>
      </w:r>
      <w:r w:rsidR="00DF135F" w:rsidRPr="00FC43C0">
        <w:rPr>
          <w:rFonts w:ascii="Times New Roman" w:hAnsi="Times New Roman" w:cs="Times New Roman"/>
          <w:sz w:val="24"/>
          <w:szCs w:val="24"/>
          <w:lang w:val="en-US"/>
        </w:rPr>
        <w:t xml:space="preserve"> conditions per month and averaged over the periods 1970-1999, 2020-204</w:t>
      </w:r>
      <w:r w:rsidR="006632E8">
        <w:rPr>
          <w:rFonts w:ascii="Times New Roman" w:hAnsi="Times New Roman" w:cs="Times New Roman"/>
          <w:sz w:val="24"/>
          <w:szCs w:val="24"/>
          <w:lang w:val="en-US"/>
        </w:rPr>
        <w:t>9 and 2070-2099. RCP4.5 and RCP</w:t>
      </w:r>
      <w:r w:rsidR="00DF135F" w:rsidRPr="00FC43C0">
        <w:rPr>
          <w:rFonts w:ascii="Times New Roman" w:hAnsi="Times New Roman" w:cs="Times New Roman"/>
          <w:sz w:val="24"/>
          <w:szCs w:val="24"/>
          <w:lang w:val="en-US"/>
        </w:rPr>
        <w:t>8.5 refer to the two representative concentration pathways used during the calculations.</w:t>
      </w:r>
      <w:r w:rsidR="00EE45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500">
        <w:rPr>
          <w:rFonts w:ascii="Times New Roman" w:hAnsi="Times New Roman" w:cs="Times New Roman"/>
          <w:i/>
          <w:color w:val="000000"/>
          <w:sz w:val="24"/>
          <w:szCs w:val="27"/>
          <w:lang w:val="en-US"/>
        </w:rPr>
        <w:t>All the results are statistically significant at more than 95%.</w:t>
      </w:r>
    </w:p>
    <w:sectPr w:rsidR="001F64BA" w:rsidSect="0010272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71E64" w14:textId="77777777" w:rsidR="004F4AEC" w:rsidRDefault="004F4AEC" w:rsidP="00257737">
      <w:pPr>
        <w:spacing w:after="0" w:line="240" w:lineRule="auto"/>
      </w:pPr>
      <w:r>
        <w:separator/>
      </w:r>
    </w:p>
  </w:endnote>
  <w:endnote w:type="continuationSeparator" w:id="0">
    <w:p w14:paraId="32B2554D" w14:textId="77777777" w:rsidR="004F4AEC" w:rsidRDefault="004F4AEC" w:rsidP="0025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5AEDE" w14:textId="77777777" w:rsidR="004F4AEC" w:rsidRDefault="004F4AEC" w:rsidP="00257737">
      <w:pPr>
        <w:spacing w:after="0" w:line="240" w:lineRule="auto"/>
      </w:pPr>
      <w:r>
        <w:separator/>
      </w:r>
    </w:p>
  </w:footnote>
  <w:footnote w:type="continuationSeparator" w:id="0">
    <w:p w14:paraId="17736916" w14:textId="77777777" w:rsidR="004F4AEC" w:rsidRDefault="004F4AEC" w:rsidP="00257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D41F3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F1996"/>
    <w:multiLevelType w:val="multilevel"/>
    <w:tmpl w:val="AAE835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27E71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94A63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A145E8"/>
    <w:multiLevelType w:val="hybridMultilevel"/>
    <w:tmpl w:val="1F0437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63CED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DC2F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E77C7"/>
    <w:multiLevelType w:val="hybridMultilevel"/>
    <w:tmpl w:val="C8CEFA3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FB7BB7"/>
    <w:multiLevelType w:val="multilevel"/>
    <w:tmpl w:val="4D1A6C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996"/>
    <w:rsid w:val="0000334E"/>
    <w:rsid w:val="000033FB"/>
    <w:rsid w:val="000101C1"/>
    <w:rsid w:val="00023150"/>
    <w:rsid w:val="00030CDD"/>
    <w:rsid w:val="00032291"/>
    <w:rsid w:val="00041D91"/>
    <w:rsid w:val="0006725E"/>
    <w:rsid w:val="0007266A"/>
    <w:rsid w:val="0007360B"/>
    <w:rsid w:val="00096CB9"/>
    <w:rsid w:val="000A4934"/>
    <w:rsid w:val="000B6377"/>
    <w:rsid w:val="000B7179"/>
    <w:rsid w:val="000C3EE9"/>
    <w:rsid w:val="000D0BC4"/>
    <w:rsid w:val="000D360C"/>
    <w:rsid w:val="000F5946"/>
    <w:rsid w:val="000F7759"/>
    <w:rsid w:val="00102729"/>
    <w:rsid w:val="00105FE3"/>
    <w:rsid w:val="00106CA3"/>
    <w:rsid w:val="0010766B"/>
    <w:rsid w:val="0012345B"/>
    <w:rsid w:val="00126FE1"/>
    <w:rsid w:val="00146E80"/>
    <w:rsid w:val="001665A5"/>
    <w:rsid w:val="00176A49"/>
    <w:rsid w:val="00191EB8"/>
    <w:rsid w:val="001A10C1"/>
    <w:rsid w:val="001A1E2E"/>
    <w:rsid w:val="001A30A9"/>
    <w:rsid w:val="001B11A2"/>
    <w:rsid w:val="001C010A"/>
    <w:rsid w:val="001D4B1E"/>
    <w:rsid w:val="001F64BA"/>
    <w:rsid w:val="00212382"/>
    <w:rsid w:val="00214B91"/>
    <w:rsid w:val="00222D69"/>
    <w:rsid w:val="00223D08"/>
    <w:rsid w:val="00230742"/>
    <w:rsid w:val="002402CD"/>
    <w:rsid w:val="002412A2"/>
    <w:rsid w:val="00255FBB"/>
    <w:rsid w:val="00257737"/>
    <w:rsid w:val="002705D8"/>
    <w:rsid w:val="00274986"/>
    <w:rsid w:val="0028593F"/>
    <w:rsid w:val="00285B5E"/>
    <w:rsid w:val="00296D30"/>
    <w:rsid w:val="002A14E7"/>
    <w:rsid w:val="002A3169"/>
    <w:rsid w:val="002B07AA"/>
    <w:rsid w:val="002B21BA"/>
    <w:rsid w:val="002B6DC7"/>
    <w:rsid w:val="002B7EDD"/>
    <w:rsid w:val="002F2554"/>
    <w:rsid w:val="002F2DBB"/>
    <w:rsid w:val="002F6228"/>
    <w:rsid w:val="00303262"/>
    <w:rsid w:val="00311AC4"/>
    <w:rsid w:val="003143C9"/>
    <w:rsid w:val="0031516B"/>
    <w:rsid w:val="00325F11"/>
    <w:rsid w:val="003418F3"/>
    <w:rsid w:val="00344FBD"/>
    <w:rsid w:val="003454F1"/>
    <w:rsid w:val="00360B18"/>
    <w:rsid w:val="003707A8"/>
    <w:rsid w:val="00381D63"/>
    <w:rsid w:val="003944FC"/>
    <w:rsid w:val="003B3D99"/>
    <w:rsid w:val="003C467E"/>
    <w:rsid w:val="003D551A"/>
    <w:rsid w:val="003F35E7"/>
    <w:rsid w:val="0040232E"/>
    <w:rsid w:val="00403BF1"/>
    <w:rsid w:val="00405A40"/>
    <w:rsid w:val="00414CC4"/>
    <w:rsid w:val="00425D70"/>
    <w:rsid w:val="00445A15"/>
    <w:rsid w:val="0045004A"/>
    <w:rsid w:val="004515F2"/>
    <w:rsid w:val="004605F8"/>
    <w:rsid w:val="00477601"/>
    <w:rsid w:val="004C3ED4"/>
    <w:rsid w:val="004D1AE4"/>
    <w:rsid w:val="004D7EEE"/>
    <w:rsid w:val="004E1BBE"/>
    <w:rsid w:val="004F4AEC"/>
    <w:rsid w:val="0050026F"/>
    <w:rsid w:val="00502FA8"/>
    <w:rsid w:val="00510D23"/>
    <w:rsid w:val="00526A9B"/>
    <w:rsid w:val="005413F4"/>
    <w:rsid w:val="005801A7"/>
    <w:rsid w:val="005831A4"/>
    <w:rsid w:val="00592379"/>
    <w:rsid w:val="0059776A"/>
    <w:rsid w:val="005C3699"/>
    <w:rsid w:val="005D6915"/>
    <w:rsid w:val="005E4508"/>
    <w:rsid w:val="006020ED"/>
    <w:rsid w:val="00613D22"/>
    <w:rsid w:val="006310A8"/>
    <w:rsid w:val="006327EA"/>
    <w:rsid w:val="00634D18"/>
    <w:rsid w:val="00640A74"/>
    <w:rsid w:val="0064277C"/>
    <w:rsid w:val="0066182E"/>
    <w:rsid w:val="006632E8"/>
    <w:rsid w:val="00671D34"/>
    <w:rsid w:val="006739ED"/>
    <w:rsid w:val="00681AD8"/>
    <w:rsid w:val="00693F12"/>
    <w:rsid w:val="006A564D"/>
    <w:rsid w:val="006A5877"/>
    <w:rsid w:val="006A6BDA"/>
    <w:rsid w:val="006A7B5F"/>
    <w:rsid w:val="006C0E9D"/>
    <w:rsid w:val="006C777B"/>
    <w:rsid w:val="006F651E"/>
    <w:rsid w:val="00704CF8"/>
    <w:rsid w:val="00714168"/>
    <w:rsid w:val="00715C7F"/>
    <w:rsid w:val="00747055"/>
    <w:rsid w:val="007639D5"/>
    <w:rsid w:val="00764183"/>
    <w:rsid w:val="00764FD2"/>
    <w:rsid w:val="00790E09"/>
    <w:rsid w:val="007973B2"/>
    <w:rsid w:val="007B3BB0"/>
    <w:rsid w:val="007F3B1F"/>
    <w:rsid w:val="00806823"/>
    <w:rsid w:val="00815197"/>
    <w:rsid w:val="00820DA6"/>
    <w:rsid w:val="00822A24"/>
    <w:rsid w:val="0084248F"/>
    <w:rsid w:val="008474A6"/>
    <w:rsid w:val="00854C43"/>
    <w:rsid w:val="0086105F"/>
    <w:rsid w:val="00865045"/>
    <w:rsid w:val="00872E7D"/>
    <w:rsid w:val="0089114F"/>
    <w:rsid w:val="0089340B"/>
    <w:rsid w:val="008A168D"/>
    <w:rsid w:val="008C14EE"/>
    <w:rsid w:val="008C35D6"/>
    <w:rsid w:val="008D6346"/>
    <w:rsid w:val="008F2EEB"/>
    <w:rsid w:val="0093388E"/>
    <w:rsid w:val="009403EA"/>
    <w:rsid w:val="009427E3"/>
    <w:rsid w:val="00966008"/>
    <w:rsid w:val="0098286D"/>
    <w:rsid w:val="009942A7"/>
    <w:rsid w:val="0099430E"/>
    <w:rsid w:val="00994BB8"/>
    <w:rsid w:val="00995581"/>
    <w:rsid w:val="009A0BF0"/>
    <w:rsid w:val="009A22C2"/>
    <w:rsid w:val="009B6B3B"/>
    <w:rsid w:val="00A04FA1"/>
    <w:rsid w:val="00A06A60"/>
    <w:rsid w:val="00A11001"/>
    <w:rsid w:val="00A301EA"/>
    <w:rsid w:val="00A412B7"/>
    <w:rsid w:val="00A64F51"/>
    <w:rsid w:val="00A67E17"/>
    <w:rsid w:val="00A86E5E"/>
    <w:rsid w:val="00A87968"/>
    <w:rsid w:val="00AD7874"/>
    <w:rsid w:val="00AE7A4C"/>
    <w:rsid w:val="00AF6686"/>
    <w:rsid w:val="00B1401A"/>
    <w:rsid w:val="00B256BB"/>
    <w:rsid w:val="00B32996"/>
    <w:rsid w:val="00B4099F"/>
    <w:rsid w:val="00B44E39"/>
    <w:rsid w:val="00B5066C"/>
    <w:rsid w:val="00B76CE8"/>
    <w:rsid w:val="00B901E7"/>
    <w:rsid w:val="00B91DEB"/>
    <w:rsid w:val="00BB768E"/>
    <w:rsid w:val="00BC6B54"/>
    <w:rsid w:val="00BD1759"/>
    <w:rsid w:val="00BE1892"/>
    <w:rsid w:val="00BE26D0"/>
    <w:rsid w:val="00C10AEA"/>
    <w:rsid w:val="00C26AB2"/>
    <w:rsid w:val="00C32279"/>
    <w:rsid w:val="00C35A63"/>
    <w:rsid w:val="00C506F2"/>
    <w:rsid w:val="00C54359"/>
    <w:rsid w:val="00C906E9"/>
    <w:rsid w:val="00CB1CB3"/>
    <w:rsid w:val="00CC0529"/>
    <w:rsid w:val="00CC77CD"/>
    <w:rsid w:val="00CF6ACC"/>
    <w:rsid w:val="00D11AA7"/>
    <w:rsid w:val="00D23D6F"/>
    <w:rsid w:val="00D243CF"/>
    <w:rsid w:val="00D657D5"/>
    <w:rsid w:val="00D74D04"/>
    <w:rsid w:val="00DB231B"/>
    <w:rsid w:val="00DC189D"/>
    <w:rsid w:val="00DD4B2D"/>
    <w:rsid w:val="00DD6EC8"/>
    <w:rsid w:val="00DF135F"/>
    <w:rsid w:val="00E22AD8"/>
    <w:rsid w:val="00E3089A"/>
    <w:rsid w:val="00E32BD7"/>
    <w:rsid w:val="00E41EBF"/>
    <w:rsid w:val="00E61232"/>
    <w:rsid w:val="00E63BE5"/>
    <w:rsid w:val="00E728F5"/>
    <w:rsid w:val="00EA63DF"/>
    <w:rsid w:val="00EB127D"/>
    <w:rsid w:val="00EC4601"/>
    <w:rsid w:val="00ED7BC6"/>
    <w:rsid w:val="00EE4500"/>
    <w:rsid w:val="00EE4530"/>
    <w:rsid w:val="00EE5B63"/>
    <w:rsid w:val="00F0359B"/>
    <w:rsid w:val="00F05AFA"/>
    <w:rsid w:val="00F3648B"/>
    <w:rsid w:val="00F375A8"/>
    <w:rsid w:val="00F55875"/>
    <w:rsid w:val="00F5655D"/>
    <w:rsid w:val="00F61210"/>
    <w:rsid w:val="00F801C5"/>
    <w:rsid w:val="00F91AF6"/>
    <w:rsid w:val="00F94905"/>
    <w:rsid w:val="00F94DAE"/>
    <w:rsid w:val="00FA3F5A"/>
    <w:rsid w:val="00FE7B51"/>
    <w:rsid w:val="00FF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55A6F"/>
  <w15:docId w15:val="{B3EDCC4D-66B3-4732-865A-4C054D0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3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737"/>
  </w:style>
  <w:style w:type="paragraph" w:styleId="Footer">
    <w:name w:val="footer"/>
    <w:basedOn w:val="Normal"/>
    <w:link w:val="Foot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3F0AA-452D-4400-BBDC-558BF32F9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driguez diaz</dc:creator>
  <cp:keywords/>
  <dc:description/>
  <cp:lastModifiedBy>Gowthaman S</cp:lastModifiedBy>
  <cp:revision>8</cp:revision>
  <cp:lastPrinted>2019-09-18T14:03:00Z</cp:lastPrinted>
  <dcterms:created xsi:type="dcterms:W3CDTF">2020-09-18T12:35:00Z</dcterms:created>
  <dcterms:modified xsi:type="dcterms:W3CDTF">2020-11-10T10:44:00Z</dcterms:modified>
</cp:coreProperties>
</file>